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6D4FE" w14:textId="77777777" w:rsidR="00307192" w:rsidRPr="00B96FF3" w:rsidRDefault="00307192" w:rsidP="00307192">
      <w:pPr>
        <w:spacing w:line="360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b/>
          <w:bCs/>
          <w:sz w:val="22"/>
          <w:szCs w:val="22"/>
        </w:rPr>
        <w:t>Table S8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-</w:t>
      </w:r>
      <w:r w:rsidRPr="00B96FF3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Reversibility of bioactive lipid inhibition of WT GlyT2 expressed in </w:t>
      </w:r>
      <w:r w:rsidRPr="00B96FF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oocytes pre and post cholesterol depletion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superscript"/>
        </w:rPr>
        <w:t>†</w:t>
      </w:r>
      <w:r w:rsidRPr="00B96FF3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 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605"/>
        <w:gridCol w:w="1620"/>
        <w:gridCol w:w="1605"/>
        <w:gridCol w:w="1635"/>
      </w:tblGrid>
      <w:tr w:rsidR="00307192" w:rsidRPr="005F0DC8" w14:paraId="3245CC5E" w14:textId="77777777" w:rsidTr="00B37C9B">
        <w:tc>
          <w:tcPr>
            <w:tcW w:w="25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F527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46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D40D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</w:tr>
      <w:tr w:rsidR="00307192" w:rsidRPr="005F0DC8" w14:paraId="290E6799" w14:textId="77777777" w:rsidTr="00B37C9B"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BDFD3A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225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A87410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430F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MβCD</w:t>
            </w:r>
          </w:p>
        </w:tc>
      </w:tr>
      <w:tr w:rsidR="00307192" w:rsidRPr="005F0DC8" w14:paraId="6D7DEF45" w14:textId="77777777" w:rsidTr="00B37C9B"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9278F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mpound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5F5DA8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alf-life</w:t>
            </w:r>
          </w:p>
          <w:p w14:paraId="7198E586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(min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A2A50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covery at</w:t>
            </w:r>
          </w:p>
          <w:p w14:paraId="4825F071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0 min (%)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85ED6C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alf-life</w:t>
            </w:r>
          </w:p>
          <w:p w14:paraId="16F2484A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(min)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CC02B1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covery at</w:t>
            </w:r>
          </w:p>
          <w:p w14:paraId="189028E7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30 min (%)</w:t>
            </w:r>
          </w:p>
        </w:tc>
      </w:tr>
      <w:tr w:rsidR="00307192" w:rsidRPr="005F0DC8" w14:paraId="7C280ED1" w14:textId="77777777" w:rsidTr="00B37C9B">
        <w:tc>
          <w:tcPr>
            <w:tcW w:w="2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239A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eoyl-L-Lysine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9666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.d.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9D85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5.1 ± 1.5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E8AE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.d.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54AC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3.0 ± 4.1</w:t>
            </w:r>
          </w:p>
        </w:tc>
      </w:tr>
      <w:tr w:rsidR="00307192" w:rsidRPr="005F0DC8" w14:paraId="76BE6F63" w14:textId="77777777" w:rsidTr="00B37C9B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5AF1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eoyl-L-Carniti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A280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.d.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BEE6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5.7 ± 3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5273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.d.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D7E6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.4 ± 3.1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****</w:t>
            </w:r>
          </w:p>
        </w:tc>
      </w:tr>
      <w:tr w:rsidR="00307192" w:rsidRPr="005F0DC8" w14:paraId="4FE75F75" w14:textId="77777777" w:rsidTr="00B37C9B"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2B32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eoyl-L-Leuci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C4F4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896E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1.1 ± 2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01B3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1 ± 0.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0778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2.2 ± 3.7</w:t>
            </w: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</w:rPr>
              <w:t>****</w:t>
            </w:r>
          </w:p>
        </w:tc>
      </w:tr>
      <w:tr w:rsidR="00307192" w:rsidRPr="005F0DC8" w14:paraId="4562E114" w14:textId="77777777" w:rsidTr="00B37C9B">
        <w:tc>
          <w:tcPr>
            <w:tcW w:w="2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45F5AD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eoyl-L-Tryptopha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EED672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Recove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A5C322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Recover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3BC286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Recovery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A259FB" w14:textId="77777777" w:rsidR="00307192" w:rsidRPr="00B96FF3" w:rsidRDefault="00307192" w:rsidP="00B37C9B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Recovery</w:t>
            </w:r>
          </w:p>
        </w:tc>
      </w:tr>
    </w:tbl>
    <w:p w14:paraId="7D618F82" w14:textId="77777777" w:rsidR="00307192" w:rsidRPr="00B96FF3" w:rsidRDefault="00307192" w:rsidP="00307192">
      <w:pPr>
        <w:spacing w:line="360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† 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>Reversibility of inhibitors was determined by co-applying an IC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centration of inhibitor with an EC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oncentration of glycine to </w:t>
      </w:r>
      <w:r w:rsidRPr="00B96FF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Xenopus </w:t>
      </w:r>
      <w:proofErr w:type="spellStart"/>
      <w:r w:rsidRPr="00B96FF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laevis</w:t>
      </w:r>
      <w:proofErr w:type="spellEnd"/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ocytes expressing WT GlyT2 for 4 minutes. Following exposure to inhibitors, the EC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50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glycine was reapplied at 5-minute intervals for 30-minutes. Cholesterol depletion was performed by incubating oocytes in 15 mM MβCD for 30 minutes at 32°C. Oocytes were washed in recording buffer for 10 minutes after treatment to ensure the removal of residual MβCD. Values are presented as mean ± SEM with n ≥ 5 from at least two batches of oocytes. Differences in half-life and recovery at 30 min values between control and MβCD conditions were determined via two-tailed unpaired t-tests. Statistical significance is presented as * p ≤ 0.05, ** p ≤ 0.01, *** p ≤ 0.001 and **** p ≤ 0.0001. </w:t>
      </w:r>
    </w:p>
    <w:p w14:paraId="0D61DCD4" w14:textId="77777777" w:rsidR="00F57C9C" w:rsidRPr="00B96FF3" w:rsidRDefault="00F57C9C" w:rsidP="00F57C9C">
      <w:pPr>
        <w:tabs>
          <w:tab w:val="left" w:pos="4678"/>
        </w:tabs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96FF3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a</w:t>
      </w:r>
      <w:r w:rsidRPr="00B96FF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Half-life was not determined as recovery did not plateau within the time course of the assay.  </w:t>
      </w:r>
    </w:p>
    <w:p w14:paraId="4A4D3C6E" w14:textId="7C2A86FB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92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07192"/>
    <w:rsid w:val="003154B8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57C9C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AAD89"/>
  <w15:chartTrackingRefBased/>
  <w15:docId w15:val="{DBAFA7CF-A8A7-F748-AB32-9D6C5EDAD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1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2</cp:revision>
  <dcterms:created xsi:type="dcterms:W3CDTF">2022-11-08T02:23:00Z</dcterms:created>
  <dcterms:modified xsi:type="dcterms:W3CDTF">2022-11-0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08T02:23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38bcc4d-9378-4f31-9054-a6ccb8de9534</vt:lpwstr>
  </property>
  <property fmtid="{D5CDD505-2E9C-101B-9397-08002B2CF9AE}" pid="8" name="MSIP_Label_0f488380-630a-4f55-a077-a19445e3f360_ContentBits">
    <vt:lpwstr>0</vt:lpwstr>
  </property>
</Properties>
</file>